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00940F" w14:textId="77777777" w:rsidR="005406FF" w:rsidRPr="00DD284B" w:rsidRDefault="005406FF" w:rsidP="005406FF">
      <w:pPr>
        <w:pStyle w:val="a5"/>
        <w:rPr>
          <w:rFonts w:ascii="Arial" w:hAnsi="Arial"/>
          <w:color w:val="C00000"/>
          <w:sz w:val="20"/>
          <w:szCs w:val="20"/>
        </w:rPr>
      </w:pPr>
    </w:p>
    <w:p w14:paraId="043CE768" w14:textId="77777777" w:rsidR="005406FF" w:rsidRPr="00A27C2D" w:rsidRDefault="005406FF" w:rsidP="005406FF">
      <w:pPr>
        <w:pStyle w:val="a5"/>
        <w:rPr>
          <w:rFonts w:ascii="Arial" w:hAnsi="Arial"/>
          <w:b/>
          <w:bCs/>
          <w:color w:val="C00000"/>
          <w:sz w:val="20"/>
          <w:szCs w:val="20"/>
        </w:rPr>
      </w:pPr>
      <w:r w:rsidRPr="00A27C2D">
        <w:rPr>
          <w:rFonts w:ascii="Arial" w:hAnsi="Arial"/>
          <w:b/>
          <w:bCs/>
          <w:color w:val="C00000"/>
          <w:sz w:val="20"/>
          <w:szCs w:val="20"/>
        </w:rPr>
        <w:t>Table S2. Difference analysis of tissue fresh weight, related to Results.</w:t>
      </w:r>
    </w:p>
    <w:tbl>
      <w:tblPr>
        <w:tblW w:w="10209" w:type="dxa"/>
        <w:tblLook w:val="04A0" w:firstRow="1" w:lastRow="0" w:firstColumn="1" w:lastColumn="0" w:noHBand="0" w:noVBand="1"/>
      </w:tblPr>
      <w:tblGrid>
        <w:gridCol w:w="1861"/>
        <w:gridCol w:w="2391"/>
        <w:gridCol w:w="430"/>
        <w:gridCol w:w="987"/>
        <w:gridCol w:w="1039"/>
        <w:gridCol w:w="1119"/>
        <w:gridCol w:w="855"/>
        <w:gridCol w:w="1527"/>
      </w:tblGrid>
      <w:tr w:rsidR="005406FF" w:rsidRPr="00DD284B" w14:paraId="708DD174" w14:textId="77777777" w:rsidTr="00CD5F64">
        <w:trPr>
          <w:trHeight w:val="572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F86403F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fresh weight, 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C5B84F5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E087D33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6B7F155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9B2219E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1C09F22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5A5DB68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p</w:t>
            </w:r>
            <w:r w:rsidRPr="00DD284B">
              <w:rPr>
                <w:color w:val="C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6DEE897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Effect Size</w:t>
            </w:r>
            <w:r w:rsidRPr="00DD284B">
              <w:rPr>
                <w:color w:val="C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406FF" w:rsidRPr="00DD284B" w14:paraId="3CF88C26" w14:textId="77777777" w:rsidTr="00CD5F64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93EDD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liver,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512A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FB0E5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05BF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.6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3784E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.6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B355B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19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C8FD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D5F2A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6111</w:t>
            </w:r>
          </w:p>
        </w:tc>
      </w:tr>
      <w:tr w:rsidR="005406FF" w:rsidRPr="00DD284B" w14:paraId="34E9538E" w14:textId="77777777" w:rsidTr="00CD5F64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568FF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9B44A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L. plantarum HM-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3075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CD79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.4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0740D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.4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0C914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11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BA24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C18F" w14:textId="77777777" w:rsidR="005406FF" w:rsidRPr="00DD284B" w:rsidRDefault="005406FF" w:rsidP="00CD5F64">
            <w:pPr>
              <w:widowControl/>
              <w:spacing w:before="0" w:after="0"/>
              <w:rPr>
                <w:rFonts w:eastAsia="Times New Roman"/>
                <w:color w:val="C00000"/>
                <w:kern w:val="0"/>
                <w:sz w:val="20"/>
                <w:szCs w:val="20"/>
              </w:rPr>
            </w:pPr>
          </w:p>
        </w:tc>
      </w:tr>
      <w:tr w:rsidR="005406FF" w:rsidRPr="00DD284B" w14:paraId="41B5861E" w14:textId="77777777" w:rsidTr="00CD5F64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748CC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left lobe of 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0AEA0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F4FC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E3E9D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5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E96B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4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BACA6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8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B4309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764DF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3333</w:t>
            </w:r>
          </w:p>
        </w:tc>
      </w:tr>
      <w:tr w:rsidR="005406FF" w:rsidRPr="00DD284B" w14:paraId="591A2729" w14:textId="77777777" w:rsidTr="00CD5F64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1532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1960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L. plantarum HM-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353D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65C4C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4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A242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07EDE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4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C9AA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4F62" w14:textId="77777777" w:rsidR="005406FF" w:rsidRPr="00DD284B" w:rsidRDefault="005406FF" w:rsidP="00CD5F64">
            <w:pPr>
              <w:widowControl/>
              <w:spacing w:before="0" w:after="0"/>
              <w:rPr>
                <w:rFonts w:eastAsia="Times New Roman"/>
                <w:color w:val="C00000"/>
                <w:kern w:val="0"/>
                <w:sz w:val="20"/>
                <w:szCs w:val="20"/>
              </w:rPr>
            </w:pPr>
          </w:p>
        </w:tc>
      </w:tr>
      <w:tr w:rsidR="005406FF" w:rsidRPr="00DD284B" w14:paraId="192DB93E" w14:textId="77777777" w:rsidTr="00CD5F64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3173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spl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EF5A6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2B83A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3127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4AC31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E9391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0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FEB41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104B1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556</w:t>
            </w:r>
          </w:p>
        </w:tc>
      </w:tr>
      <w:tr w:rsidR="005406FF" w:rsidRPr="00DD284B" w14:paraId="22C48B95" w14:textId="77777777" w:rsidTr="00CD5F64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8492E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C3264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L. plantarum HM-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60783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AF69E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3F6EC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8850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0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30F8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4DA5" w14:textId="77777777" w:rsidR="005406FF" w:rsidRPr="00DD284B" w:rsidRDefault="005406FF" w:rsidP="00CD5F64">
            <w:pPr>
              <w:widowControl/>
              <w:spacing w:before="0" w:after="0"/>
              <w:rPr>
                <w:rFonts w:eastAsia="Times New Roman"/>
                <w:color w:val="C00000"/>
                <w:kern w:val="0"/>
                <w:sz w:val="20"/>
                <w:szCs w:val="20"/>
              </w:rPr>
            </w:pPr>
          </w:p>
        </w:tc>
      </w:tr>
      <w:tr w:rsidR="005406FF" w:rsidRPr="00DD284B" w14:paraId="48890ABA" w14:textId="77777777" w:rsidTr="00CD5F64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BA865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left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81FA7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33843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24013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1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0FBA8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1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3454F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0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A30C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9B171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3333</w:t>
            </w:r>
          </w:p>
        </w:tc>
      </w:tr>
      <w:tr w:rsidR="005406FF" w:rsidRPr="00DD284B" w14:paraId="3EEB622B" w14:textId="77777777" w:rsidTr="00CD5F64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D50C5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06F2F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L. plantarum HM-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1AD8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08FDC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B806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1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9480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1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AF91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28F0" w14:textId="77777777" w:rsidR="005406FF" w:rsidRPr="00DD284B" w:rsidRDefault="005406FF" w:rsidP="00CD5F64">
            <w:pPr>
              <w:widowControl/>
              <w:spacing w:before="0" w:after="0"/>
              <w:rPr>
                <w:rFonts w:eastAsia="Times New Roman"/>
                <w:color w:val="C00000"/>
                <w:kern w:val="0"/>
                <w:sz w:val="20"/>
                <w:szCs w:val="20"/>
              </w:rPr>
            </w:pPr>
          </w:p>
        </w:tc>
      </w:tr>
      <w:tr w:rsidR="005406FF" w:rsidRPr="00DD284B" w14:paraId="62316718" w14:textId="77777777" w:rsidTr="00CD5F64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E36F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right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F1509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6A97A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0716F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C6712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AFCC7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0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0C9A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2D29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3333</w:t>
            </w:r>
          </w:p>
        </w:tc>
      </w:tr>
      <w:tr w:rsidR="005406FF" w:rsidRPr="00DD284B" w14:paraId="116488EF" w14:textId="77777777" w:rsidTr="00CD5F64">
        <w:trPr>
          <w:trHeight w:val="346"/>
        </w:trPr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C4CDE76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BFF0712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L. plantarum HM-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1BF0BD8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93609D3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1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923D1DF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1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E373945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1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79CDD11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7D99637" w14:textId="77777777" w:rsidR="005406FF" w:rsidRPr="00DD284B" w:rsidRDefault="005406FF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</w:p>
        </w:tc>
      </w:tr>
    </w:tbl>
    <w:p w14:paraId="58E60134" w14:textId="77777777" w:rsidR="005406FF" w:rsidRPr="00DD284B" w:rsidRDefault="005406FF" w:rsidP="005406FF">
      <w:pPr>
        <w:pStyle w:val="a5"/>
        <w:rPr>
          <w:rFonts w:ascii="Arial" w:hAnsi="Arial"/>
          <w:color w:val="C00000"/>
          <w:sz w:val="20"/>
          <w:szCs w:val="20"/>
        </w:rPr>
      </w:pPr>
      <w:r w:rsidRPr="00DD284B">
        <w:rPr>
          <w:rFonts w:ascii="Arial" w:hAnsi="Arial"/>
          <w:color w:val="C00000"/>
          <w:sz w:val="20"/>
          <w:szCs w:val="20"/>
          <w:vertAlign w:val="superscript"/>
        </w:rPr>
        <w:t>a</w:t>
      </w:r>
      <w:r w:rsidRPr="00DD284B">
        <w:rPr>
          <w:rFonts w:ascii="Arial" w:hAnsi="Arial"/>
          <w:color w:val="C00000"/>
          <w:sz w:val="20"/>
          <w:szCs w:val="20"/>
        </w:rPr>
        <w:t xml:space="preserve">, Mann-Whitney U. </w:t>
      </w:r>
      <w:r w:rsidRPr="00DD284B">
        <w:rPr>
          <w:rFonts w:ascii="Arial" w:hAnsi="Arial"/>
          <w:color w:val="C00000"/>
          <w:sz w:val="20"/>
          <w:szCs w:val="20"/>
          <w:vertAlign w:val="superscript"/>
        </w:rPr>
        <w:t>b</w:t>
      </w:r>
      <w:r w:rsidRPr="00DD284B">
        <w:rPr>
          <w:rFonts w:ascii="Arial" w:hAnsi="Arial"/>
          <w:color w:val="C00000"/>
          <w:sz w:val="20"/>
          <w:szCs w:val="20"/>
        </w:rPr>
        <w:t>,Rank biserial correlation</w:t>
      </w:r>
    </w:p>
    <w:p w14:paraId="1F013D5F" w14:textId="77777777" w:rsidR="00385E0C" w:rsidRPr="005406FF" w:rsidRDefault="00385E0C"/>
    <w:sectPr w:rsidR="00385E0C" w:rsidRPr="005406FF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6FF"/>
    <w:rsid w:val="000340CC"/>
    <w:rsid w:val="00170A47"/>
    <w:rsid w:val="00385E0C"/>
    <w:rsid w:val="005406FF"/>
    <w:rsid w:val="005A63BE"/>
    <w:rsid w:val="00897144"/>
    <w:rsid w:val="008D379E"/>
    <w:rsid w:val="009A1768"/>
    <w:rsid w:val="009D5395"/>
    <w:rsid w:val="00D86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11507"/>
  <w15:chartTrackingRefBased/>
  <w15:docId w15:val="{8E946890-2139-41AD-BF2B-1B0043431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06FF"/>
    <w:pPr>
      <w:widowControl w:val="0"/>
      <w:spacing w:before="120" w:after="120" w:line="480" w:lineRule="auto"/>
    </w:pPr>
    <w:rPr>
      <w:rFonts w:ascii="Arial" w:eastAsia="Arial" w:hAnsi="Arial" w:cs="Arial"/>
    </w:rPr>
  </w:style>
  <w:style w:type="paragraph" w:styleId="1">
    <w:name w:val="heading 1"/>
    <w:basedOn w:val="a"/>
    <w:next w:val="a"/>
    <w:link w:val="10"/>
    <w:autoRedefine/>
    <w:uiPriority w:val="9"/>
    <w:qFormat/>
    <w:rsid w:val="009A1768"/>
    <w:pPr>
      <w:keepNext/>
      <w:keepLines/>
      <w:spacing w:before="340" w:after="330" w:line="578" w:lineRule="auto"/>
      <w:jc w:val="both"/>
      <w:outlineLvl w:val="0"/>
    </w:pPr>
    <w:rPr>
      <w:rFonts w:eastAsia="宋体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9A1768"/>
    <w:pPr>
      <w:keepNext/>
      <w:keepLines/>
      <w:spacing w:before="260" w:after="260" w:line="416" w:lineRule="auto"/>
      <w:jc w:val="both"/>
      <w:outlineLvl w:val="1"/>
    </w:pPr>
    <w:rPr>
      <w:rFonts w:eastAsia="宋体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1768"/>
    <w:rPr>
      <w:rFonts w:ascii="Arial" w:eastAsia="宋体" w:hAnsi="Arial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9A1768"/>
    <w:rPr>
      <w:rFonts w:ascii="Arial" w:eastAsia="宋体" w:hAnsi="Arial" w:cstheme="majorBidi"/>
      <w:b/>
      <w:bCs/>
      <w:sz w:val="32"/>
      <w:szCs w:val="32"/>
    </w:rPr>
  </w:style>
  <w:style w:type="paragraph" w:styleId="a3">
    <w:name w:val="Title"/>
    <w:basedOn w:val="a"/>
    <w:next w:val="a"/>
    <w:link w:val="a4"/>
    <w:autoRedefine/>
    <w:uiPriority w:val="10"/>
    <w:qFormat/>
    <w:rsid w:val="009A1768"/>
    <w:pPr>
      <w:spacing w:before="240" w:after="60" w:line="240" w:lineRule="auto"/>
      <w:jc w:val="center"/>
      <w:outlineLvl w:val="0"/>
    </w:pPr>
    <w:rPr>
      <w:rFonts w:eastAsia="宋体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9A1768"/>
    <w:rPr>
      <w:rFonts w:ascii="Arial" w:eastAsia="宋体" w:hAnsi="Arial" w:cstheme="majorBidi"/>
      <w:b/>
      <w:bCs/>
      <w:sz w:val="32"/>
      <w:szCs w:val="32"/>
    </w:rPr>
  </w:style>
  <w:style w:type="paragraph" w:styleId="a5">
    <w:name w:val="Body Text"/>
    <w:basedOn w:val="a"/>
    <w:link w:val="a6"/>
    <w:qFormat/>
    <w:rsid w:val="005406FF"/>
    <w:pPr>
      <w:widowControl/>
      <w:spacing w:before="180" w:after="180"/>
    </w:pPr>
    <w:rPr>
      <w:rFonts w:asciiTheme="minorHAnsi" w:eastAsiaTheme="minorEastAsia" w:hAnsiTheme="minorHAnsi"/>
      <w:kern w:val="0"/>
      <w:sz w:val="24"/>
      <w:szCs w:val="24"/>
      <w:lang w:eastAsia="en-US"/>
    </w:rPr>
  </w:style>
  <w:style w:type="character" w:customStyle="1" w:styleId="a6">
    <w:name w:val="正文文本 字符"/>
    <w:basedOn w:val="a0"/>
    <w:link w:val="a5"/>
    <w:rsid w:val="005406FF"/>
    <w:rPr>
      <w:rFonts w:cs="Arial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niu</dc:creator>
  <cp:keywords/>
  <dc:description/>
  <cp:lastModifiedBy>ben niu</cp:lastModifiedBy>
  <cp:revision>1</cp:revision>
  <dcterms:created xsi:type="dcterms:W3CDTF">2024-12-06T05:52:00Z</dcterms:created>
  <dcterms:modified xsi:type="dcterms:W3CDTF">2024-12-06T05:52:00Z</dcterms:modified>
</cp:coreProperties>
</file>